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2694" w14:textId="77777777" w:rsidR="004078E7" w:rsidRPr="00AA05A9" w:rsidRDefault="004078E7" w:rsidP="004078E7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68D9B85F" wp14:editId="0382FED7">
            <wp:extent cx="5489479" cy="3609892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61" b="26674"/>
                    <a:stretch/>
                  </pic:blipFill>
                  <pic:spPr bwMode="auto">
                    <a:xfrm>
                      <a:off x="0" y="0"/>
                      <a:ext cx="5490210" cy="3610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4DB3A" w14:textId="706EDA76" w:rsidR="004078E7" w:rsidRPr="00AA05A9" w:rsidRDefault="003B4603" w:rsidP="004078E7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5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4078E7" w:rsidRPr="00AA05A9">
        <w:rPr>
          <w:rFonts w:ascii="Arial" w:hAnsi="Arial" w:cs="Arial"/>
          <w:lang w:val="en-CA"/>
        </w:rPr>
        <w:t xml:space="preserve">. Funnel plot for lumbar spine </w:t>
      </w:r>
      <w:proofErr w:type="spellStart"/>
      <w:r w:rsidR="004078E7" w:rsidRPr="00AA05A9">
        <w:rPr>
          <w:rFonts w:ascii="Arial" w:hAnsi="Arial" w:cs="Arial"/>
          <w:lang w:val="en-CA"/>
        </w:rPr>
        <w:t>aBMD</w:t>
      </w:r>
      <w:proofErr w:type="spellEnd"/>
      <w:r w:rsidR="004078E7" w:rsidRPr="00AA05A9">
        <w:rPr>
          <w:rFonts w:ascii="Arial" w:hAnsi="Arial" w:cs="Arial"/>
          <w:lang w:val="en-CA"/>
        </w:rPr>
        <w:t xml:space="preserve"> in postmenopausal women.</w:t>
      </w:r>
    </w:p>
    <w:p w14:paraId="2F9B034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8E7"/>
    <w:rsid w:val="003B4603"/>
    <w:rsid w:val="004078E7"/>
    <w:rsid w:val="004E5EB2"/>
    <w:rsid w:val="005F546B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237C"/>
  <w15:chartTrackingRefBased/>
  <w15:docId w15:val="{5A5058FE-F9FD-45CF-B27D-9F7041E2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4:00Z</dcterms:created>
  <dcterms:modified xsi:type="dcterms:W3CDTF">2021-05-29T02:37:00Z</dcterms:modified>
</cp:coreProperties>
</file>